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8BB" w:rsidRPr="00BC5FF8" w:rsidRDefault="005B15A8" w:rsidP="003B1D96">
      <w:pPr>
        <w:rPr>
          <w:rFonts w:ascii="楷体" w:eastAsia="楷体" w:hAnsi="楷体" w:cs="Times New Roman"/>
          <w:sz w:val="22"/>
          <w:szCs w:val="22"/>
        </w:rPr>
      </w:pPr>
      <w:bookmarkStart w:id="0" w:name="_GoBack"/>
      <w:bookmarkEnd w:id="0"/>
      <w:r w:rsidRPr="00BC5FF8">
        <w:rPr>
          <w:rFonts w:ascii="楷体" w:eastAsia="楷体" w:hAnsi="楷体" w:cs="Times New Roman"/>
          <w:sz w:val="22"/>
          <w:szCs w:val="22"/>
        </w:rPr>
        <w:t xml:space="preserve">The dataset contains 2225 heat shock </w:t>
      </w:r>
      <w:proofErr w:type="gramStart"/>
      <w:r w:rsidRPr="00BC5FF8">
        <w:rPr>
          <w:rFonts w:ascii="楷体" w:eastAsia="楷体" w:hAnsi="楷体" w:cs="Times New Roman"/>
          <w:sz w:val="22"/>
          <w:szCs w:val="22"/>
        </w:rPr>
        <w:t>proteins,</w:t>
      </w:r>
      <w:proofErr w:type="gramEnd"/>
      <w:r w:rsidRPr="00BC5FF8">
        <w:rPr>
          <w:rFonts w:ascii="楷体" w:eastAsia="楷体" w:hAnsi="楷体" w:cs="Times New Roman"/>
          <w:sz w:val="22"/>
          <w:szCs w:val="22"/>
        </w:rPr>
        <w:t xml:space="preserve"> t</w:t>
      </w:r>
      <w:r w:rsidR="003B1D96" w:rsidRPr="00BC5FF8">
        <w:rPr>
          <w:rFonts w:ascii="楷体" w:eastAsia="楷体" w:hAnsi="楷体" w:cs="Times New Roman"/>
          <w:sz w:val="22"/>
          <w:szCs w:val="22"/>
        </w:rPr>
        <w:t xml:space="preserve">he number </w:t>
      </w:r>
      <w:r w:rsidRPr="00BC5FF8">
        <w:rPr>
          <w:rFonts w:ascii="楷体" w:eastAsia="楷体" w:hAnsi="楷体" w:cs="Times New Roman"/>
          <w:sz w:val="22"/>
          <w:szCs w:val="22"/>
        </w:rPr>
        <w:t>of six families is as follows</w:t>
      </w:r>
      <w:r w:rsidR="003B1D96" w:rsidRPr="00BC5FF8">
        <w:rPr>
          <w:rFonts w:ascii="楷体" w:eastAsia="楷体" w:hAnsi="楷体" w:cs="Times New Roman"/>
          <w:sz w:val="22"/>
          <w:szCs w:val="22"/>
        </w:rPr>
        <w:t>.</w:t>
      </w:r>
    </w:p>
    <w:p w:rsidR="00B058BB" w:rsidRPr="008B01B9" w:rsidRDefault="005B15A8" w:rsidP="00B058BB">
      <w:pPr>
        <w:pStyle w:val="1"/>
        <w:spacing w:before="0" w:after="0" w:line="240" w:lineRule="auto"/>
        <w:rPr>
          <w:rFonts w:ascii="楷体" w:eastAsia="楷体" w:hAnsi="楷体" w:cs="Times New Roman"/>
          <w:sz w:val="22"/>
          <w:szCs w:val="22"/>
        </w:rPr>
      </w:pPr>
      <w:proofErr w:type="gramStart"/>
      <w:r w:rsidRPr="008B01B9">
        <w:rPr>
          <w:rFonts w:ascii="楷体" w:eastAsia="楷体" w:hAnsi="楷体" w:cs="Times New Roman"/>
          <w:sz w:val="22"/>
          <w:szCs w:val="22"/>
        </w:rPr>
        <w:t>HSP20</w:t>
      </w:r>
      <w:r w:rsidRPr="008B01B9">
        <w:rPr>
          <w:rFonts w:ascii="楷体" w:eastAsia="楷体" w:hAnsi="楷体" w:cs="Times New Roman" w:hint="eastAsia"/>
          <w:sz w:val="22"/>
          <w:szCs w:val="22"/>
        </w:rPr>
        <w:t>(</w:t>
      </w:r>
      <w:proofErr w:type="gramEnd"/>
      <w:r w:rsidRPr="008B01B9">
        <w:rPr>
          <w:rFonts w:ascii="楷体" w:eastAsia="楷体" w:hAnsi="楷体" w:cs="Times New Roman" w:hint="eastAsia"/>
          <w:sz w:val="22"/>
          <w:szCs w:val="22"/>
        </w:rPr>
        <w:t>357)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ACM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ACMA4  &gt;HSP20_ACLA1  &gt;HSP20_ACFE1  &gt;HSP20_ACFE2  &gt;HSP20_ACFE3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ACCA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ACCA2  &gt;HSP20_ACCE1  &gt;HSP20_ACCE3  &gt;HSP20_AZVI4  &gt;HSP20_BAAM 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BAAN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BACY2  &gt;HSP20_BAHA1  &gt;HSP20_BAFR   &gt;HSP20_BDBA1  &gt;HSP20_BDBA2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BDBA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BILO1  &gt;HSP20_BOAV   &gt;HSP20_BRNA12 &gt;HSP20_BRBR   &gt;HSP20_CAHY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CLBO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CLKL1  &gt;HSP20_CLTH1  &gt;HSP20_CLTH2  &gt;HSP20_COBU1  &gt;HSP20_DERA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DER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DEAU1  &gt;HSP20_DEAU2  &gt;HSP20_DEAU3  &gt;HSP20_DEAU4  &gt;HSP20_DEAU5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DEDE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DEMA1  &gt;HSP20_DEMA2  &gt;HSP20_DEMA4  &gt;HSP20_DEVU1  &gt;HSP20_DEVU4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DEVU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FRTU1  &gt;HSP20_GETH1  &gt;HSP20_GETH2  &gt;HSP20_GETH3  &gt;HSP20_KLPN3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LACA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LACA2  &gt;HSP20_LADE1  &gt;HSP20_LAFE 1 &gt;HSP20_LEPN1  &gt;HSP20_LEPN3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LECH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LEME1  &gt;HSP20_MACA1  &gt;HSP20_MAMA1  &gt;HSP20_MELO2  &gt;HSP20_MELO4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MELO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MEFL1  &gt;HSP20_MENO2  &gt;HSP20_MECA2  &gt;HSP20_MECA3  &gt;HSP20_MECA4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MILU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MYBO2  &gt;HSP20_MYSM1  &gt;HSP20_MYSM3  &gt;HSP20_MYXA1  &gt;HSP20_MYXA2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NOPU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PRMI1  &gt;HSP20_PSIN2  &gt;HSP20_PSIN3  &gt;HSP20_RHLE6  &gt;HSP20_RHRU2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RIRI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STAU1  &gt;HSP20_SYTH1  &gt;HSP20_SYTH2  &gt;HSP20_SYTH3  &gt;HSP20_SYTH4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SYTH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THTH1  &gt;HSP20_THTH4  &gt;HSP20_THDE2  &gt;HSP20_THDE3  &gt;HSP20_XAOR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HASA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HASA3  &gt;HSP20_HAMU1  &gt;HSP20_HAMU2  &gt;HSP20_HAMU5  &gt;HSP20_HAWA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HAW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HAWA3  &gt;HSP20_HAWA4  &gt;HSP20_HALA1  &gt;HSP20_HALA5  &gt;HSP20_IGHO 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MESM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MEBU1  &gt;HSP20_MEBU2  &gt;HSP20_MEAE1  &gt;HSP20_MELA1  &gt;HSP20_MEKA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MEAC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MEBA4  &gt;HSP20_MEBA6  &gt;HSP20_MEBA9  &gt;HSP20_MEPA1  &gt;HSP20_MEHU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METE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NAEQ1  &gt;HSP20_NIMA1  &gt;HSP20_NIMA2  &gt;HSP20_PYAR2  &gt;HSP20_PYAB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SUAC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THAC1  &gt;HSP20_THAC2  &gt;HSP20_THNE3  &gt;HSP20_DIDI1  &gt;HSP20_DIDI2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DIDI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DIDI4  &gt;HSP20_DIDI5  &gt;HSP20_DIDI7  &gt;HSP20_DIDI9  &gt;HSP20_DIDI12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DIDI15 &gt;HSP20_DIDI16 &gt;HSP20_DIDI20 &gt;HSP20_DIDI21 &gt;HSP20_DIDI22 &gt;HSP20_GLIN2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LEBR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PLFA2  &gt;HSP20_PLFA3  &gt;HSP20_PLVI2  &gt;HSP20_TRVA1  &gt;HSP20_ASGO4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ASGO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ASGO6  &gt;HSP20_ASGO7  &gt;HSP20_ASFL3  &gt;HSP20_ASFL4  &gt;HSP20_ASFU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ASFU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ASFU4  &gt;HSP20_ASNI5  &gt;HSP20_ASNI7  &gt;HSP20_ASNG3  &gt;HSP20_ASTE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KLLA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NECR1  &gt;HSP20_PECH3  &gt;HSP20_PECH4  &gt;HSP20_PECH5  &gt;HSP20_PECH6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PYTR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SACE1  &gt;HSP20_SACE2  &gt;HSP20_SCJA2  &gt;HSP20_SCJA3  &gt;HSP20_YALI1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YALI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YALI3  &gt;HSP20_CHRE2  &gt;HSP20_CHRE4  &gt;HSP20_CHRE5  &gt;HSP20_CHRE6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CHRE7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CHRE8  &gt;HSP20_MIPU1  &gt;HSP20_MIPU2  &gt;HSP20_MIPU4  &gt;HSP20_OSLU2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OSLU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OSTA1  &gt;HSP20_OSTA2  &gt;HSP20_ARTH1  &gt;HSP20_ARTH32 &gt;HSP20_ARTH36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ARTH39 &gt;HSP20_ARTH40 &gt;HSP20_ARTH43 &gt;HSP20_ARTH46 &gt;HSP20_ARTH48 &gt;HSP20_ARTH50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ARTH51 &gt;HSP20_ARTH52 &gt;HSP20_ARTH53 &gt;HSP20_ARTH54 &gt;HSP20_GLMA12 &gt;HSP20_GLMA28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GLMA34 &gt;HSP20_GLMA36 &gt;HSP20_GLMA37 &gt;HSP20_GLMA39 &gt;HSP20_GLMA42 &gt;HSP20_HOVU4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JACU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METR3  &gt;HSP20_METR4  &gt;HSP20_NITA17 &gt;HSP20_ORSA12 &gt;HSP20_ORSA14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ORSA22 &gt;HSP20_ORSA23 &gt;HSP20_ORSA28 &gt;HSP20_ORSA34 &gt;HSP20_ORSA39 &gt;HSP20_ORSA40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ORSA42 &gt;HSP20_ORSA43 &gt;HSP20_ORSA49 &gt;HSP20_ORSA50 &gt;HSP20_ORSA51 &gt;HSP20_PHPA7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PHPA12 &gt;HSP20_PHPA13 &gt;HSP20_PHPA16 &gt;HSP20_PHPA19 &gt;HSP20_PHPA22 &gt;HSP20_PHPA25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RICO22 &gt;HSP20_RICO23 &gt;HSP20_RICO25 &gt;HSP20_RICO27 &gt;HSP20_RICO29 &gt;HSP20_RICO31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RICO33 &gt;HSP20_RICO35 &gt;HSP20_RICO36 &gt;HSP20_RICO37 &gt;HSP20_RICO39 &gt;HSP20_RICO41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RICO43 &gt;HSP20_RICO45 &gt;HSP20_RICO46 &gt;HSP20_RICO47 &gt;HSP20_RICO48 &gt;HSP20_RICO49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lastRenderedPageBreak/>
        <w:t xml:space="preserve">&gt;HSP20_RICO50 &gt;HSP20_SOBI12 &gt;HSP20_SOBI13 &gt;HSP20_SOBI19 &gt;HSP20_SOBI21 &gt;HSP20_SOBI22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SOBI23 &gt;HSP20_SOBI27 &gt;HSP20_SOBI30 &gt;HSP20_SOBI39 &gt;HSP20_SOBI42 &gt;HSP20_SOBI44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VIVI19 &gt;HSP20_VIVI27 &gt;HSP20_VIVI38 &gt;HSP20_VIVI62 &gt;HSP20_VIVI80 &gt;HSP20_VIVI91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VIVI94 &gt;HSP20_VIVI98 &gt;HSP20_VIVI100&gt;HSP20_VIVI102&gt;HSP20_VIVI103&gt;HSP20_VIVI104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VIVI106&gt;HSP20_VIVI108&gt;HSP20_VIVI114&gt;HSP20_VIVI116&gt;HSP20_VIVI117&gt;HSP20_ZEMA16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20_ZEMA42 &gt;HSP20_ZEMA46 &gt;HSP20_ZEMA51 &gt;HSP20_ZEMA54 &gt;HSP20_ZEMA55 &gt;HSP20_ZEMA56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ZEMA59 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AEAE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AEAE13 &gt;HSP20_AEAE18 &gt;HSP20_BOMO7  &gt;HSP20_BOMO9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BOTA7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BOTA13 &gt;HSP20_BRMA1  &gt;HSP20_BRMA3  &gt;HSP20_BRMA4  &gt;HSP20_BRMA6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BRMA9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BRMA10 &gt;HSP20_BRMA12 &gt;HSP20_BRMA13 &gt;HSP20_BRMA15 &gt;HSP20_CABR2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CABR9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CABR13 &gt;HSP20_CABR14 &gt;HSP20_CABR17 &gt;HSP20_CABR18 &gt;HSP20_CABR19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CABR20 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CAEL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CAEL7  &gt;HSP20_CAEL23 &gt;HSP20_CIIN1  &gt;HSP20_CIIN3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CIIN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DARE11 &gt;HSP20_DARE12 &gt;HSP20_DARE13 &gt;HSP20_DARE14 &gt;HSP20_DARE18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DARE21 &gt;HSP20_DARE22 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DAPU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DAPU6  &gt;HSP20_DAPU7  &gt;HSP20_DAPU8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DAPU9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DRME5  &gt;HSP20_DRME6  &gt;HSP20_DRME7  &gt;HSP20_DRME8  &gt;HSP20_DRME9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DRME10 &gt;HSP20_DRME11 &gt;HSP20_DRME12 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GAGA6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GAGA10 &gt;HSP20_GAGA11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HOSA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HOSA12 &gt;HSP20_HOSA23 &gt;HSP20_MODO2  &gt;HSP20_MODO5  &gt;HSP20_MUMU15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PATR10 &gt;HSP20_RANO11 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SCJA7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SCJA9  &gt;HSP20_SCJA20 &gt;HSP20_SCJA21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SCJA24 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TASO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20_TENI4  &gt;HSP20_TENI9  &gt;HSP20_TRCA5  &gt;HSP20_TRCA9  </w:t>
      </w:r>
    </w:p>
    <w:p w:rsidR="00246E59" w:rsidRPr="008B01B9" w:rsidRDefault="00246E59" w:rsidP="00246E5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20_TRCA11 &gt;HSP20_</w:t>
      </w:r>
      <w:proofErr w:type="gramStart"/>
      <w:r w:rsidRPr="008B01B9">
        <w:rPr>
          <w:rFonts w:ascii="楷体" w:eastAsia="楷体" w:hAnsi="楷体"/>
          <w:sz w:val="19"/>
          <w:szCs w:val="19"/>
        </w:rPr>
        <w:t>XETR7  &gt;</w:t>
      </w:r>
      <w:proofErr w:type="gramEnd"/>
      <w:r w:rsidRPr="008B01B9">
        <w:rPr>
          <w:rFonts w:ascii="楷体" w:eastAsia="楷体" w:hAnsi="楷体"/>
          <w:sz w:val="19"/>
          <w:szCs w:val="19"/>
        </w:rPr>
        <w:t>HSP20_XETR13</w:t>
      </w:r>
    </w:p>
    <w:p w:rsidR="00B058BB" w:rsidRPr="008B01B9" w:rsidRDefault="005B15A8" w:rsidP="00246E59">
      <w:pPr>
        <w:pStyle w:val="1"/>
        <w:spacing w:before="0" w:after="0" w:line="240" w:lineRule="auto"/>
        <w:rPr>
          <w:rFonts w:ascii="楷体" w:eastAsia="楷体" w:hAnsi="楷体" w:cs="Times New Roman"/>
          <w:sz w:val="22"/>
          <w:szCs w:val="22"/>
        </w:rPr>
      </w:pPr>
      <w:proofErr w:type="gramStart"/>
      <w:r w:rsidRPr="008B01B9">
        <w:rPr>
          <w:rFonts w:ascii="楷体" w:eastAsia="楷体" w:hAnsi="楷体" w:cs="Times New Roman"/>
          <w:sz w:val="22"/>
          <w:szCs w:val="22"/>
        </w:rPr>
        <w:t>HSP</w:t>
      </w:r>
      <w:r w:rsidR="00B058BB" w:rsidRPr="008B01B9">
        <w:rPr>
          <w:rFonts w:ascii="楷体" w:eastAsia="楷体" w:hAnsi="楷体" w:cs="Times New Roman"/>
          <w:sz w:val="22"/>
          <w:szCs w:val="22"/>
        </w:rPr>
        <w:t>40</w:t>
      </w:r>
      <w:r w:rsidRPr="008B01B9">
        <w:rPr>
          <w:rFonts w:ascii="楷体" w:eastAsia="楷体" w:hAnsi="楷体" w:cs="Times New Roman" w:hint="eastAsia"/>
          <w:sz w:val="22"/>
          <w:szCs w:val="22"/>
        </w:rPr>
        <w:t>(</w:t>
      </w:r>
      <w:proofErr w:type="gramEnd"/>
      <w:r w:rsidRPr="008B01B9">
        <w:rPr>
          <w:rFonts w:ascii="楷体" w:eastAsia="楷体" w:hAnsi="楷体" w:cs="Times New Roman" w:hint="eastAsia"/>
          <w:sz w:val="22"/>
          <w:szCs w:val="22"/>
        </w:rPr>
        <w:t>1279)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CMA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CMA6  &gt;HSP40_ACMA8  &gt;HSP40_ACMA10 &gt;HSP40_ACMA11 &gt;HSP40_ACMA1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CCA2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CCA3  &gt;HSP40_ACBA2  &gt;HSP40_ACBA3  &gt;HSP40_ACBA4  &gt;HSP40_ACBA5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CSU2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CSU3  &gt;HSP40_AEHY3  &gt;HSP40_AEHY5  &gt;HSP40_AGRA6  &gt;HSP40_AGTU2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GTU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GTU6  &gt;HSP40_AGVI2  &gt;HSP40_ANVA2  &gt;HSP40_ANVA6  &gt;HSP40_ANVA8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NVA9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NVA10 &gt;HSP40_ANVA13 &gt;HSP40_BAFR1  &gt;HSP40_BDBA2  &gt;HSP40_BDBA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BDBA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BEIN4  &gt;HSP40_BEIN5  &gt;HSP40_BIAN2  &gt;HSP40_BOBU1  &gt;HSP40_BOBU2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BOBU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BRBR2  &gt;HSP40_BRBR3  &gt;HSP40_BRBR4  &gt;HSP40_BRAB2  &gt;HSP40_CAFE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AHO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AJE1  &gt;HSP40_CAJE2  &gt;HSP40_CAJE3  &gt;HSP40_CAJE4  &gt;HSP40_CACR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ACR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ACR5  &gt;HSP40_CACR6  &gt;HSP40_CLCE2  &gt;HSP40_CLKL3  &gt;HSP40_CLKL4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LPE2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DERA1  &gt;HSP40_DEAU3  &gt;HSP40_DEAU4  &gt;HSP40_DEAU5  &gt;HSP40_DEAU6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DEDE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DEMA2  &gt;HSP40_DEMA3  &gt;HSP40_DEMA4  &gt;HSP40_DEMA6  &gt;HSP40_DEMA7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ENFA2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FRTU2  &gt;HSP40_FUNU2  &gt;HSP40_HEPY3  &gt;HSP40_LACR2  &gt;HSP40_LEPN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LEPN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LECH2  &gt;HSP40_LECH3  &gt;HSP40_LECH5  &gt;HSP40_LEME1  &gt;HSP40_MAMA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AMA5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AMA6  &gt;HSP40_MELO4  &gt;HSP40_MELO6  &gt;HSP40_MELO7  &gt;HSP40_MEFL2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ERA5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ECA4  &gt;HSP40_MILU2  &gt;HSP40_MILU4  &gt;HSP40_MIAE2  &gt;HSP40_MIAE4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IAE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IAE9  &gt;HSP40_MIAE10 &gt;HSP40_MIAE11 &gt;HSP40_MIAE12 &gt;HSP40_MIAE1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YAV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YUL1  &gt;HSP40_MYCO1  &gt;HSP40_MYGE2  &gt;HSP40_MYGE3  &gt;HSP40_MYMY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YPN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YPN2  &gt;HSP40_MYXA2  &gt;HSP40_MYXA3  &gt;HSP40_MYXA4  &gt;HSP40_MYXA5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YXA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YXA7  &gt;HSP40_MYXA8  &gt;HSP40_MYXA9  &gt;HSP40_MYXA10 &gt;HSP40_MYXA1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YXA12 &gt;HSP40_MYXA13 &gt;HSP40_MYXA14 &gt;HSP40_MYXA15 &gt;HSP40_MYXA16 &gt;HSP40_NEGO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NEME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NIWI3  &gt;HSP40_NIWI4  &gt;HSP40_NIEU3  &gt;HSP40_NOPU9  &gt;HSP40_NOPU1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NOPU13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HPR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HPR5  &gt;HSP40_PHPR6  &gt;HSP40_PRAC2  &gt;HSP40_PRMI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SAE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SFL3  &gt;HSP40_PSFL7  &gt;HSP40_PSPU3  &gt;HSP40_PSIN3  &gt;HSP40_PSIN6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SIN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RHLE3  &gt;HSP40_RHSP2  &gt;HSP40_RHRU2  &gt;HSP40_RHRU4  &gt;HSP40_RHRU5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lastRenderedPageBreak/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RHRU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RIRI2  &gt;HSP40_SATP5  &gt;HSP40_SHBO4  &gt;HSP40_THTH2  &gt;HSP40_THDE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TRPA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TRPA2  &gt;HSP40_VIHA5  &gt;HSP40_XAAU3  &gt;HSP40_XAOR2  &gt;HSP40_XAOR4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YEPE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ZYMO3  &gt;HSP40_ZYMO4  &gt;HSP40_ZYMO5  &gt;HSP40_HASA3  &gt;HSP40_HASA4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HAMU2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HAMU3  &gt;HSP40_HAMU5  &gt;HSP40_HAWA3  &gt;HSP40_HAWA4  &gt;HSP40_HALA2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HALA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EBU2  &gt;HSP40_MELA2  &gt;HSP40_MEAC2  &gt;HSP40_MEMA1  &gt;HSP40_MEHU2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EHU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EHU4  &gt;HSP40_NIMA2  &gt;HSP40_NIMA3  &gt;HSP40_NIMA4  &gt;HSP40_THVO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RHO5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RHO6  &gt;HSP40_CRHO9  &gt;HSP40_CRHO10 &gt;HSP40_CRHO11 &gt;HSP40_CRHO1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RHO19 &gt;HSP40_CRHO22 &gt;HSP40_CRHO23 &gt;HSP40_CRHO24 &gt;HSP40_CRHO25 &gt;HSP40_CRPR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RPR2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RPR5  &gt;HSP40_CRPR8  &gt;HSP40_CRPR11 &gt;HSP40_CRPR12 &gt;HSP40_CRPR1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RPR16 &gt;HSP40_CRPR17 &gt;HSP40_CRPR18 &gt;HSP40_CRPR20 &gt;HSP40_CRPR22 &gt;HSP40_DIDI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DIDI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DIDI4  &gt;HSP40_DIDI8  &gt;HSP40_DIDI9  &gt;HSP40_DIDI13 &gt;HSP40_DIDI1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IDI15 &gt;HSP40_DIDI16 &gt;HSP40_DIDI17 &gt;HSP40_DIDI18 &gt;HSP40_DIDI20 &gt;HSP40_DIDI2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IDI22 &gt;HSP40_DIDI24 &gt;HSP40_DIDI26 &gt;HSP40_DIDI27 &gt;HSP40_DIDI28 &gt;HSP40_DIDI29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DIFA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DIFA4  &gt;HSP40_DIFA5  &gt;HSP40_DIFA6  &gt;HSP40_DIFA7  &gt;HSP40_DIFA8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IFA12 &gt;HSP40_DIFA14 &gt;HSP40_DIFA15 &gt;HSP40_DIFA16 &gt;HSP40_DIFA18 &gt;HSP40_DIFA2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IFA21 &gt;HSP40_DIFA22 &gt;HSP40_DIFA24 &gt;HSP40_DIFA25 &gt;HSP40_DIFA27 &gt;HSP40_ENHI5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ENHI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ENHI7  &gt;HSP40_ENHI9  &gt;HSP40_ENHI10 &gt;HSP40_ENHI11 &gt;HSP40_ENHI1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ENHI13 &gt;HSP40_ENHI14 &gt;HSP40_ENHI15 &gt;HSP40_ENHI16 &gt;HSP40_ENHI17 &gt;HSP40_ENHI1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ENHI19 &gt;HSP40_ENHI21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GIIN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GIIN2  &gt;HSP40_GIIN3  &gt;HSP40_GIIN4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GIIN5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GIIN6  &gt;HSP40_GIIN7  &gt;HSP40_GIIN8  &gt;HSP40_LEBR1  &gt;HSP40_LEBR2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LEBR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LEBR5  &gt;HSP40_LEBR7  &gt;HSP40_LEBR8  &gt;HSP40_LEBR11 &gt;HSP40_LEBR1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13 &gt;HSP40_LEBR14 &gt;HSP40_LEBR16 &gt;HSP40_LEBR17 &gt;HSP40_LEBR19 &gt;HSP40_LEBR2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21 &gt;HSP40_LEBR22 &gt;HSP40_LEBR23 &gt;HSP40_LEBR24 &gt;HSP40_LEBR26 &gt;HSP40_LEBR2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28 &gt;HSP40_LEBR29 &gt;HSP40_LEBR30 &gt;HSP40_LEBR31 &gt;HSP40_LEBR32 &gt;HSP40_LEBR3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34 &gt;HSP40_LEBR36 &gt;HSP40_LEBR37 &gt;HSP40_LEBR38 &gt;HSP40_LEBR39 &gt;HSP40_LEBR4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41 &gt;HSP40_LEBR42 &gt;HSP40_LEBR43 &gt;HSP40_LEBR44 &gt;HSP40_LEBR46 &gt;HSP40_LEBR4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48 &gt;HSP40_LEBR49 &gt;HSP40_LEBR50 &gt;HSP40_LEBR51 &gt;HSP40_LEBR52 &gt;HSP40_LEBR5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54 &gt;HSP40_LEBR55 &gt;HSP40_LEBR56 &gt;HSP40_LEBR57 &gt;HSP40_LEBR59 &gt;HSP40_LEBR6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62 &gt;HSP40_LEBR63 &gt;HSP40_LEBR64 &gt;HSP40_LEBR65 &gt;HSP40_LEBR66 &gt;HSP40_LEBR6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LEBR68 &gt;HSP40_LEBR69 &gt;HSP40_LEBR70 &gt;HSP40_LEBR71 &gt;HSP40_LEBR72 &gt;HSP40_PHIN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HIN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HIN7  &gt;HSP40_PHIN8  &gt;HSP40_PHIN9  &gt;HSP40_PHIN10 &gt;HSP40_PHIN1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IN12 &gt;HSP40_PHIN13 &gt;HSP40_PHIN14 &gt;HSP40_PHIN16 &gt;HSP40_PHIN17 &gt;HSP40_PHIN1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IN19 &gt;HSP40_PHIN20 &gt;HSP40_PHIN21 &gt;HSP40_PHIN22 &gt;HSP40_PHIN23 &gt;HSP40_PHIN2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IN25 &gt;HSP40_PHIN27 &gt;HSP40_PHIN28 &gt;HSP40_PHIN29 &gt;HSP40_PHIN30 &gt;HSP40_PHIN3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IN32 &gt;HSP40_PHIN33 &gt;HSP40_PHIN35 &gt;HSP40_PHIN36 &gt;HSP40_PHIN37 &gt;HSP40_PHIN3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IN39 &gt;HSP40_PHIN40 &gt;HSP40_PHIN41 &gt;HSP40_PHIN42 &gt;HSP40_PHIN43 &gt;HSP40_PLFA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LFA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LFA5  &gt;HSP40_PLFA7  &gt;HSP40_PLFA8  &gt;HSP40_PLFA9  &gt;HSP40_PLFA1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LFA12 &gt;HSP40_PLFA13 &gt;HSP40_PLFA14 &gt;HSP40_PLFA15 &gt;HSP40_PLFA16 &gt;HSP40_PLFA1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LFA18 &gt;HSP40_PLFA19 &gt;HSP40_PLFA20 &gt;HSP40_PLFA22 &gt;HSP40_PLFA24 &gt;HSP40_PLFA2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LFA31 &gt;HSP40_PLFA32 &gt;HSP40_PLFA33 &gt;HSP40_PLFA36 &gt;HSP40_PLFA38 &gt;HSP40_PLFA39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PLFA40 &gt;HSP40_PLFA41 &gt;HSP40_PLFA42 &gt;HSP40_PLFA44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LVI5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LVI8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LVI9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LVI11 &gt;HSP40_PLVI13 &gt;HSP40_PLVI14 &gt;HSP40_PLVI15 &gt;HSP40_PLVI1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LVI19 &gt;HSP40_PLVI20 &gt;HSP40_PLVI21 &gt;HSP40_PLVI22 &gt;HSP40_PLVI24 &gt;HSP40_PLVI2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PLVI28 &gt;HSP40_PLVI29 &gt;HSP40_PLVI30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TETH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TETH3  &gt;HSP40_TETH5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lastRenderedPageBreak/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TETH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TETH7  &gt;HSP40_TETH8  &gt;HSP40_TETH9  &gt;HSP40_TETH10 &gt;HSP40_TETH1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ETH12 &gt;HSP40_TETH13 &gt;HSP40_TETH14 &gt;HSP40_TETH15 &gt;HSP40_TETH16 &gt;HSP40_TETH1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ETH18 &gt;HSP40_TETH19 &gt;HSP40_TETH20 &gt;HSP40_TETH21 &gt;HSP40_TETH22 &gt;HSP40_TETH2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TETH24 &gt;HSP40_TETH25 &gt;HSP40_TETH26 &gt;HSP40_TETH27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TRVA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TRVA2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TRVA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TRVA4  &gt;HSP40_TRVA5  &gt;HSP40_TRVA6  &gt;HSP40_TRVA10 &gt;HSP40_TRVA1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RVA13 &gt;HSP40_TRVA16 &gt;HSP40_TRVA18 &gt;HSP40_TRVA19 &gt;HSP40_TRVA20 &gt;HSP40_TRVA2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RVA23 &gt;HSP40_TRVA24 &gt;HSP40_TRVA25 &gt;HSP40_TRVA26 &gt;HSP40_TRVA27 &gt;HSP40_TRVA29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RVA30 &gt;HSP40_TRVA31 &gt;HSP40_TRVA32 &gt;HSP40_TRVA33 &gt;HSP40_TRVA34 &gt;HSP40_TRVA3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RVA36 &gt;HSP40_TRVA38 &gt;HSP40_TRVA39 &gt;HSP40_TRVA40 &gt;HSP40_TRVA41 &gt;HSP40_TRVA4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TRVA43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SGO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SGO6  &gt;HSP40_ASGO8  &gt;HSP40_ASGO9  &gt;HSP40_ASGO1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ASGO12 &gt;HSP40_ASGO15 &gt;HSP40_ASGO16 &gt;HSP40_ASGO18 &gt;HSP40_ASGO19 &gt;HSP40_ASCL5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SCL8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SCL9  &gt;HSP40_ASCL16 &gt;HSP40_ASFL16 &gt;HSP40_ASFU1  &gt;HSP40_ASFU4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SFU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SFU11 &gt;HSP40_ASFU16 &gt;HSP40_ASFU17 &gt;HSP40_ASFU19 &gt;HSP40_ASFU2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SFU21 &gt;HSP40_ASFU23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SNI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SNI8  &gt;HSP40_ASNI12 &gt;HSP40_ASNI1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ASNI23 &gt;HSP40_ASNI25 &gt;HSP40_ASNG10 &gt;HSP40_ASNG11 &gt;HSP40_ASNG14 &gt;HSP40_ASNG1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SNG19 &gt;HSP40_ASNG20 &gt;HSP40_ASOR15 &gt;HSP40_ASOR23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STE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STE1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STE12 &gt;HSP40_ASTE26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AAL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AAL11 &gt;HSP40_CAAL15 &gt;HSP40_CAAL2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CAAL25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ATR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ATR2  &gt;HSP40_CATR7  &gt;HSP40_CATR12 &gt;HSP40_CATR1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CATR17 &gt;HSP40_CATR20 &gt;HSP40_CATR23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RNE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RNE4  &gt;HSP40_CRNE6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RNE8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RNE9  &gt;HSP40_CRNE10 &gt;HSP40_CRNE11 &gt;HSP40_CRNE13 &gt;HSP40_CRNE1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RNE15 &gt;HSP40_CRNE16 &gt;HSP40_CRNE17 &gt;HSP40_CRNE18 &gt;HSP40_CRNE19 &gt;HSP40_CRNE2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CRNE21 &gt;HSP40_CRNE22 &gt;HSP40_CRNE23 &gt;HSP40_CRNE24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DEHA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DEHA9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EHA10 &gt;HSP40_DEHA13 &gt;HSP40_DEHA15 &gt;HSP40_DEHA16 &gt;HSP40_DEHA19 &gt;HSP40_DEHA2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DEHA22 &gt;HSP40_DEHA24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KLLA5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KLLA8  &gt;HSP40_KLLA9  &gt;HSP40_KLLA1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KLLA15 &gt;HSP40_KLLA16 &gt;HSP40_KLLA18 &gt;HSP40_KLLA20 &gt;HSP40_MICA12 &gt;HSP40_MICA1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ICA15 &gt;HSP40_MICA17 &gt;HSP40_MICA20 &gt;HSP40_MICA25 &gt;HSP40_MICA26 &gt;HSP40_NEFI7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NECR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NECR8  &gt;HSP40_NECR9  &gt;HSP40_NECR10 &gt;HSP40_NECR11 &gt;HSP40_NECR1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NECR13 &gt;HSP40_NECR14 &gt;HSP40_NECR17 &gt;HSP40_NECR18 &gt;HSP40_NECR19 &gt;HSP40_NECR2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NECR21 &gt;HSP40_NECR23 &gt;HSP40_NECR24 &gt;HSP40_PECH19 &gt;HSP40_PECH21 &gt;HSP40_PIPA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IPA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IPA7  &gt;HSP40_PIPA8  &gt;HSP40_PIPA11 &gt;HSP40_PIPA13 &gt;HSP40_PIPA1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IPA15 &gt;HSP40_PIPA16 &gt;HSP40_PIPA17 &gt;HSP40_PIPA18 &gt;HSP40_PIPA20 &gt;HSP40_PIPA2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PIST11 &gt;HSP40_PIST12 &gt;HSP40_PIST13 &gt;HSP40_PIST22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YTR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YTR8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PYTR9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PYTR10 &gt;HSP40_PYTR13 &gt;HSP40_PYTR15 &gt;HSP40_PYTR17 &gt;HSP40_PYTR1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YTR20 &gt;HSP40_PYTR21 &gt;HSP40_PYTR22 &gt;HSP40_PYTR23 &gt;HSP40_PYTR24 &gt;HSP40_PYTR2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YTR26 &gt;HSP40_PYTR27 &gt;HSP40_PYTR29 &gt;HSP40_PYTR30 &gt;HSP40_PYTR31 &gt;HSP40_SACE1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SACE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SACE4  &gt;HSP40_SACE7  &gt;HSP40_SACE11 &gt;HSP40_SACE14 &gt;HSP40_SACE1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SACE18 &gt;HSP40_SACE20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SACR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SACR17 &gt;HSP40_SCJA4  &gt;HSP40_SCJA6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SCJA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SCJA8  &gt;HSP40_SCJA9  &gt;HSP40_SCJA10 &gt;HSP40_SCJA13 &gt;HSP40_SCJA1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SCJA16 &gt;HSP40_SCJA17 &gt;HSP40_SCJA19 &gt;HSP40_SCJA20 &gt;HSP40_SCJA22 &gt;HSP40_SCJA2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SCJA24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SCPO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SCPO8  &gt;HSP40_SCPO11 &gt;HSP40_SCPO12 &gt;HSP40_SCPO1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SCPO14 &gt;HSP40_SCPO15 &gt;HSP40_SCPO16 &gt;HSP40_SCPO18 &gt;HSP40_SCPO20 &gt;HSP40_SCPO2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SCPO23 &gt;HSP40_SCPO25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YALI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YALI6  &gt;HSP40_YALI7  &gt;HSP40_YALI9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YALI10 &gt;HSP40_YALI11 &gt;HSP40_YALI13 &gt;HSP40_YALI15 &gt;HSP40_YALI16 &gt;HSP40_YALI1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YALI18 &gt;HSP40_YALI19 &gt;HSP40_YALI21 &gt;HSP40_YALI22 &gt;HSP40_YALI23 &gt;HSP40_YALI2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lastRenderedPageBreak/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HRE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HRE8  &gt;HSP40_CHRE9  &gt;HSP40_CHRE10 &gt;HSP40_CHRE11 &gt;HSP40_CHRE1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HRE13 &gt;HSP40_CHRE14 &gt;HSP40_CHRE15 &gt;HSP40_CHRE16 &gt;HSP40_CHRE17 &gt;HSP40_CHRE1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HRE19 &gt;HSP40_CHRE20 &gt;HSP40_CHRE21 &gt;HSP40_CHRE22 &gt;HSP40_CHRE24 &gt;HSP40_CHRE2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HRE26 &gt;HSP40_CHRE27 &gt;HSP40_CHRE28 &gt;HSP40_CHRE31 &gt;HSP40_CHRE32 &gt;HSP40_CHRE3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HRE34 &gt;HSP40_CHRE35 &gt;HSP40_CHRE36 &gt;HSP40_CHRE37 &gt;HSP40_CHRE38 &gt;HSP40_CHRE4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HRE41 &gt;HSP40_CHRE42 &gt;HSP40_CHRE43 &gt;HSP40_CHRE44 &gt;HSP40_CHRE45 &gt;HSP40_CHRE4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HRE48 &gt;HSP40_CHRE49 &gt;HSP40_CHRE50 &gt;HSP40_CHRE51 &gt;HSP40_CHRE53 &gt;HSP40_CHRE5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HRE56 &gt;HSP40_CHRE57 &gt;HSP40_CHRE58 &gt;HSP40_CHRE59 &gt;HSP40_CHRE60 &gt;HSP40_MIPU5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IPU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IPU8  &gt;HSP40_MIPU9  &gt;HSP40_MIPU10 &gt;HSP40_MIPU11 &gt;HSP40_MIPU1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IPU14 &gt;HSP40_MIPU17 &gt;HSP40_MIPU19 &gt;HSP40_MIPU20 &gt;HSP40_MIPU21 &gt;HSP40_MIPU2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IPU26 &gt;HSP40_MIPU27 &gt;HSP40_MIPU28 &gt;HSP40_MIPU29 &gt;HSP40_MIPU30 &gt;HSP40_MIPU3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IPU32 &gt;HSP40_MIPU33 &gt;HSP40_MIPU35 &gt;HSP40_MIPU38 &gt;HSP40_MIPU39 &gt;HSP40_MIPU4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IPU41 &gt;HSP40_MIPU42 &gt;HSP40_MIPU45 &gt;HSP40_MIPU46 &gt;HSP40_MIPU47 &gt;HSP40_MIPU4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IPU49 &gt;HSP40_MIPU52 &gt;HSP40_MIPU53 &gt;HSP40_MIPU54 &gt;HSP40_MIPU56 &gt;HSP40_MIPU5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IPU58 &gt;HSP40_MIPU59 &gt;HSP40_MIPU61 &gt;HSP40_MIPU62 &gt;HSP40_MIPU63 &gt;HSP40_MIPU6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MIPU65 &gt;HSP40_MIPU66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OSLU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OSLU6  &gt;HSP40_OSLU7  &gt;HSP40_OSLU1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SLU15 &gt;HSP40_OSLU16 &gt;HSP40_OSLU17 &gt;HSP40_OSLU18 &gt;HSP40_OSLU24 &gt;HSP40_OSLU2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SLU26 &gt;HSP40_OSLU27 &gt;HSP40_OSLU28 &gt;HSP40_OSLU29 &gt;HSP40_OSLU30 &gt;HSP40_OSLU3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SLU46 &gt;HSP40_OSLU47 &gt;HSP40_OSLU51 &gt;HSP40_OSLU52 &gt;HSP40_OSLU53 &gt;HSP40_OSLU5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OSLU55 &gt;HSP40_OSLU57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OSTA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OSTA5  &gt;HSP40_OSTA6  &gt;HSP40_OSTA7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OSTA8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OSTA9  &gt;HSP40_OSTA10 &gt;HSP40_OSTA11 &gt;HSP40_OSTA12 &gt;HSP40_OSTA1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STA15 &gt;HSP40_OSTA16 &gt;HSP40_OSTA17 &gt;HSP40_OSTA18 &gt;HSP40_OSTA19 &gt;HSP40_OSTA2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STA22 &gt;HSP40_OSTA23 &gt;HSP40_OSTA24 &gt;HSP40_OSTA25 &gt;HSP40_OSTA26 &gt;HSP40_OSTA2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STA28 &gt;HSP40_OSTA29 &gt;HSP40_OSTA30 &gt;HSP40_OSTA31 &gt;HSP40_OSTA33 &gt;HSP40_OSTA3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STA38 &gt;HSP40_OSTA39 &gt;HSP40_OSTA41 &gt;HSP40_OSTA42 &gt;HSP40_OSTA43 &gt;HSP40_OSTA4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STA45 &gt;HSP40_OSTA46 &gt;HSP40_OSTA47 &gt;HSP40_OSTA48 &gt;HSP40_OSTA49 &gt;HSP40_OSTA5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ARTH15 &gt;HSP40_ARTH23 &gt;HSP40_ARTH34 &gt;HSP40_ARTH43 &gt;HSP40_ARTH44 &gt;HSP40_ARTH4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ARTH46 &gt;HSP40_ARTH48 &gt;HSP40_ARTH51 &gt;HSP40_ARTH53 &gt;HSP40_ARTH55 &gt;HSP40_ARTH5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ARTH57 &gt;HSP40_ARTH71 &gt;HSP40_ARTH72 &gt;HSP40_ARTH78 &gt;HSP40_ARTH80 &gt;HSP40_ARTH8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RTH86 &gt;HSP40_ARTH94 &gt;HSP40_ARTH98 &gt;HSP40_ARTH101&gt;HSP40_ARTH104&gt;HSP40_ARTH120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RTH123&gt;HSP40_ARTH127&gt;HSP40_ARTH131&gt;HSP40_ARTH141&gt;HSP40_ARTH143&gt;HSP40_ARTH147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RTH148&gt;HSP40_ARTH150&gt;HSP40_ARTH156&gt;HSP40_ARTH159&gt;HSP40_ARTH160&gt;HSP40_ARTH169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RTH174&gt;HSP40_ARTH176&gt;HSP40_ARTH183&gt;HSP40_ARTH184&gt;HSP40_ARTH185&gt;HSP40_ARTH186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RTH187&gt;HSP40_GLMA17 &gt;HSP40_GLMA20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ETR8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ETR12 &gt;HSP40_ORSA5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ORSA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ORSA13 &gt;HSP40_ORSA14 &gt;HSP40_ORSA19 &gt;HSP40_ORSA25 &gt;HSP40_ORSA2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RSA27 &gt;HSP40_ORSA28 &gt;HSP40_ORSA34 &gt;HSP40_ORSA40 &gt;HSP40_ORSA42 &gt;HSP40_ORSA4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RSA47 &gt;HSP40_ORSA48 &gt;HSP40_ORSA52 &gt;HSP40_ORSA58 &gt;HSP40_ORSA65 &gt;HSP40_ORSA6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RSA74 &gt;HSP40_ORSA75 &gt;HSP40_ORSA77 &gt;HSP40_ORSA78 &gt;HSP40_ORSA79 &gt;HSP40_ORSA8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RSA85 &gt;HSP40_ORSA87 &gt;HSP40_ORSA88 &gt;HSP40_ORSA90 &gt;HSP40_ORSA93 &gt;HSP40_ORSA9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RSA96 &gt;HSP40_ORSA99 &gt;HSP40_ORSA104&gt;HSP40_ORSA107&gt;HSP40_ORSA108&gt;HSP40_PHPA1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PA19 &gt;HSP40_PHPA27 &gt;HSP40_PHPA28 &gt;HSP40_PHPA29 &gt;HSP40_PHPA30 &gt;HSP40_PHPA3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PA37 &gt;HSP40_PHPA38 &gt;HSP40_PHPA39 &gt;HSP40_PHPA46 &gt;HSP40_PHPA49 &gt;HSP40_PHPA5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PA54 &gt;HSP40_PHPA60 &gt;HSP40_PHPA62 &gt;HSP40_PHPA63 &gt;HSP40_PHPA67 &gt;HSP40_PHPA6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PA70 &gt;HSP40_PHPA72 &gt;HSP40_PHPA74 &gt;HSP40_PHPA77 &gt;HSP40_PHPA79 &gt;HSP40_PHPA8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lastRenderedPageBreak/>
        <w:t xml:space="preserve">&gt;HSP40_PHPA82 &gt;HSP40_PHPA86 &gt;HSP40_PHPA87 &gt;HSP40_PHPA89 &gt;HSP40_PHPA90 &gt;HSP40_RICO2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RICO19 &gt;HSP40_RICO24 &gt;HSP40_RICO25 &gt;HSP40_RICO26 &gt;HSP40_RICO27 &gt;HSP40_RICO3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RICO35 &gt;HSP40_RICO37 &gt;HSP40_RICO39 &gt;HSP40_RICO45 &gt;HSP40_RICO52 &gt;HSP40_RICO5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RICO61 &gt;HSP40_RICO64 &gt;HSP40_RICO68 &gt;HSP40_RICO70 &gt;HSP40_RICO76 &gt;HSP40_RICO79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RICO81 &gt;HSP40_RICO83 &gt;HSP40_RICO88 &gt;HSP40_RICO89 &gt;HSP40_RICO90 &gt;HSP40_RICO9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RICO92 &gt;HSP40_RICO101&gt;HSP40_RICO102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SOBI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SOBI2  &gt;HSP40_SOBI2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SOBI25 &gt;HSP40_SOBI29 &gt;HSP40_SOBI31 &gt;HSP40_SOBI33 &gt;HSP40_SOBI35 &gt;HSP40_SOBI3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SOBI40 &gt;HSP40_SOBI41 &gt;HSP40_SOBI43 &gt;HSP40_SOBI44 &gt;HSP40_SOBI47 &gt;HSP40_SOBI4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SOBI58 &gt;HSP40_SOBI62 &gt;HSP40_SOBI64 &gt;HSP40_SOBI72 &gt;HSP40_SOBI75 &gt;HSP40_SOBI7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SOBI80 &gt;HSP40_SOBI83 &gt;HSP40_SOBI85 &gt;HSP40_SOBI86 &gt;HSP40_SOBI87 &gt;HSP40_SOBI8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SOBI90 &gt;HSP40_SOBI93 &gt;HSP40_SOBI101&gt;HSP40_SOBI102&gt;HSP40_SOBI103&gt;HSP40_SOBI104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SOBI105&gt;HSP40_SOBI107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VIVI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VIVI2  &gt;HSP40_VIVI3  &gt;HSP40_VIVI1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VIVI19 &gt;HSP40_VIVI20 &gt;HSP40_VIVI23 &gt;HSP40_VIVI25 &gt;HSP40_VIVI30 &gt;HSP40_VIVI3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VIVI35 &gt;HSP40_VIVI37 &gt;HSP40_VIVI42 &gt;HSP40_VIVI43 &gt;HSP40_VIVI46 &gt;HSP40_VIVI4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VIVI48 &gt;HSP40_VIVI60 &gt;HSP40_VIVI62 &gt;HSP40_VIVI63 &gt;HSP40_VIVI66 &gt;HSP40_VIVI6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VIVI68 &gt;HSP40_VIVI71 &gt;HSP40_VIVI72 &gt;HSP40_VIVI77 &gt;HSP40_VIVI78 &gt;HSP40_VIVI8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VIVI82 &gt;HSP40_VIVI83 &gt;HSP40_VIVI85 &gt;HSP40_VIVI88 &gt;HSP40_VIVI90 &gt;HSP40_VIVI9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VIVI93 &gt;HSP40_VIVI94 &gt;HSP40_VIVI95 &gt;HSP40_VIVI97 &gt;HSP40_VIVI98 &gt;HSP40_VIVI102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VIVI103&gt;HSP40_ZEMA11 &gt;HSP40_ZEMA49 &gt;HSP40_ZEMA50 &gt;HSP40_ZEMA72 &gt;HSP40_ZEMA8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ZEMA82 &gt;HSP40_ZEMA87 &gt;HSP40_AEAE10 &gt;HSP40_AEAE16 &gt;HSP40_AEAE22 &gt;HSP40_AEAE2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EAE26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ANGA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ANGA8  &gt;HSP40_ANGA9  &gt;HSP40_ANGA11 &gt;HSP40_ANGA1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ANGA16 &gt;HSP40_ANGA21 &gt;HSP40_ANGA25 &gt;HSP40_ANGA26 &gt;HSP40_ANGA29 &gt;HSP40_ANGA3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ANGA33 &gt;HSP40_ANGA34 &gt;HSP40_ANGA35 &gt;HSP40_ANGA36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BOMO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BOMO8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BOMO11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BRMA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BRMA6  &gt;HSP40_BRMA8  &gt;HSP40_BRMA12 &gt;HSP40_BRMA1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BRMA14 &gt;HSP40_BRMA16 &gt;HSP40_BRMA17 &gt;HSP40_BRMA18 &gt;HSP40_BRMA19 &gt;HSP40_BRMA2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BRMA23 &gt;HSP40_BRMA24 &gt;HSP40_BRMA25 &gt;HSP40_BRMA26 &gt;HSP40_BRMA27 &gt;HSP40_BRMA2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BOTA35 &gt;HSP40_BOTA37 &gt;HSP40_BOTA44 &gt;HSP40_BOTA46 &gt;HSP40_BOTA54 &gt;HSP40_CABR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ABR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ABR9  &gt;HSP40_CABR10 &gt;HSP40_CABR15 &gt;HSP40_CABR17 &gt;HSP40_CABR1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ABR22 &gt;HSP40_CABR23 &gt;HSP40_CABR24 &gt;HSP40_CABR25 &gt;HSP40_CABR26 &gt;HSP40_CABR29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CABR31 &gt;HSP40_CABR32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AEL4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AEL6  &gt;HSP40_CAEL13 &gt;HSP40_CAEL1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AEL17 &gt;HSP40_CAEL18 &gt;HSP40_CAEL25 &gt;HSP40_CAEL27 &gt;HSP40_CAEL36 &gt;HSP40_CIIN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CIIN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CIIN9  &gt;HSP40_CIIN10 &gt;HSP40_CIIN12 &gt;HSP40_CIIN13 &gt;HSP40_CIIN1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IIN15 &gt;HSP40_CIIN16 &gt;HSP40_CIIN17 &gt;HSP40_CIIN18 &gt;HSP40_CIIN20 &gt;HSP40_CIIN2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CIIN23 &gt;HSP40_CIIN25 &gt;HSP40_CIIN26 &gt;HSP40_CIIN28 &gt;HSP40_CIIN33 &gt;HSP40_DARE1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ARE17 &gt;HSP40_DARE29 &gt;HSP40_DARE35 &gt;HSP40_DARE37 &gt;HSP40_DARE40 &gt;HSP40_DARE59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DAPU5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DAPU9  &gt;HSP40_DAPU11 &gt;HSP40_DAPU12 &gt;HSP40_DAPU16 &gt;HSP40_DAPU2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DAPU24 &gt;HSP40_DAPU25 &gt;HSP40_DAPU31 &gt;HSP40_DAPU33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DRME3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DRME8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DRME9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DRME12 &gt;HSP40_DRME16 &gt;HSP40_DRME18 &gt;HSP40_DRME19 &gt;HSP40_DRME2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RME24 &gt;HSP40_DRME25 &gt;HSP40_DRME27 &gt;HSP40_DRME33 &gt;HSP40_DRME36 &gt;HSP40_DRME4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RME43 &gt;HSP40_DRME45 &gt;HSP40_DRME47 &gt;HSP40_DRME48 &gt;HSP40_DRME52 &gt;HSP40_DRME53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DRME56 &gt;HSP40_GAGA25 &gt;HSP40_HOSA14 &gt;HSP40_HOSA32 &gt;HSP40_HOSA36 &gt;HSP40_HOSA8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HOSA87 &gt;HSP40_HOSA107&gt;HSP40_HOSA117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AMU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AMU14 &gt;HSP40_MAMU2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MAMU44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MODO7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MODO20 &gt;HSP40_MODO25 &gt;HSP40_MODO26 &gt;HSP40_MODO38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MODO39 &gt;HSP40_MODO45 &gt;HSP40_MUMU16 &gt;HSP40_MUMU85 &gt;HSP40_MUMU91 &gt;HSP40_MUMU9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lastRenderedPageBreak/>
        <w:t xml:space="preserve">&gt;HSP40_MUMU93 &gt;HSP40_MUMU105&gt;HSP40_MUMU108&gt;HSP40_MUMU118&gt;HSP40_MUMU138&gt;HSP40_PATR3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RANO9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RANO38 &gt;HSP40_RANO77 &gt;HSP40_RANO87 &gt;HSP40_SCJP7  &gt;HSP40_SCJP8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SCJP11 &gt;HSP40_SCJP13 &gt;HSP40_SCJP14 &gt;HSP40_SCJP15 &gt;HSP40_SCJP16 &gt;HSP40_SCJP17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SCJP18 &gt;HSP40_SCJP19 &gt;HSP40_SCJP21 &gt;HSP40_SCJP23 &gt;HSP40_SCJP24 &gt;HSP40_SCJP2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SCJP27 &gt;HSP40_SCJP33 &gt;HSP40_SCJP35 &gt;HSP40_SCJP37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TENI1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TENI3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TENI6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TENI11 &gt;HSP40_TENI12 &gt;HSP40_TENI13 &gt;HSP40_TENI17 &gt;HSP40_TENI20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ENI24 &gt;HSP40_TENI25 &gt;HSP40_TENI26 &gt;HSP40_TENI28 &gt;HSP40_TENI29 &gt;HSP40_TENI3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TENI40 &gt;HSP40_TENI42 &gt;HSP40_TENI46 &gt;HSP40_</w:t>
      </w:r>
      <w:proofErr w:type="gramStart"/>
      <w:r w:rsidRPr="008B01B9">
        <w:rPr>
          <w:rFonts w:ascii="楷体" w:eastAsia="楷体" w:hAnsi="楷体" w:cs="Times New Roman"/>
          <w:sz w:val="19"/>
          <w:szCs w:val="19"/>
        </w:rPr>
        <w:t>TRCA5  &gt;</w:t>
      </w:r>
      <w:proofErr w:type="gramEnd"/>
      <w:r w:rsidRPr="008B01B9">
        <w:rPr>
          <w:rFonts w:ascii="楷体" w:eastAsia="楷体" w:hAnsi="楷体" w:cs="Times New Roman"/>
          <w:sz w:val="19"/>
          <w:szCs w:val="19"/>
        </w:rPr>
        <w:t xml:space="preserve">HSP40_TRCA10 &gt;HSP40_TRCA1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RCA13 &gt;HSP40_TRCA18 &gt;HSP40_TRCA30 &gt;HSP40_TRCA32 &gt;HSP40_TRCA33 &gt;HSP40_TRCA36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TRCA37 &gt;HSP40_TRCA38 &gt;HSP40_TRCA39 &gt;HSP40_XETR26 &gt;HSP40_XETR34 &gt;HSP40_DIFA29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HIN44 &gt;HSP40_PLFA45 &gt;HSP40_TETH28 &gt;HSP40_TRVA44 &gt;HSP40_CATR25 &gt;HSP40_CRNE25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PYTR33 &gt;HSP40_SCPO26 &gt;HSP40_YALI25 &gt;HSP40_CHRE63 &gt;HSP40_MIPU67 &gt;HSP40_OSTA54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40_ORSA109&gt;HSP40_ORSA110&gt;HSP40_VIVI105&gt;HSP40_ANGA37 &gt;HSP40_BRMA31 &gt;HSP40_DRME58 </w:t>
      </w:r>
    </w:p>
    <w:p w:rsidR="00B058BB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>&gt;HSP40_MODO47</w:t>
      </w:r>
    </w:p>
    <w:p w:rsidR="00B058BB" w:rsidRPr="008B01B9" w:rsidRDefault="00B058BB" w:rsidP="00B058BB">
      <w:pPr>
        <w:pStyle w:val="1"/>
        <w:spacing w:before="0" w:after="0" w:line="240" w:lineRule="auto"/>
        <w:rPr>
          <w:rFonts w:ascii="楷体" w:eastAsia="楷体" w:hAnsi="楷体" w:cs="Times New Roman"/>
          <w:sz w:val="22"/>
          <w:szCs w:val="22"/>
        </w:rPr>
      </w:pPr>
      <w:proofErr w:type="gramStart"/>
      <w:r w:rsidRPr="008B01B9">
        <w:rPr>
          <w:rFonts w:ascii="楷体" w:eastAsia="楷体" w:hAnsi="楷体" w:cs="Times New Roman"/>
          <w:sz w:val="22"/>
          <w:szCs w:val="22"/>
        </w:rPr>
        <w:t>HSP60</w:t>
      </w:r>
      <w:r w:rsidR="005B15A8" w:rsidRPr="008B01B9">
        <w:rPr>
          <w:rFonts w:ascii="楷体" w:eastAsia="楷体" w:hAnsi="楷体" w:cs="Times New Roman" w:hint="eastAsia"/>
          <w:sz w:val="22"/>
          <w:szCs w:val="22"/>
        </w:rPr>
        <w:t>(</w:t>
      </w:r>
      <w:proofErr w:type="gramEnd"/>
      <w:r w:rsidR="005B15A8" w:rsidRPr="008B01B9">
        <w:rPr>
          <w:rFonts w:ascii="楷体" w:eastAsia="楷体" w:hAnsi="楷体" w:cs="Times New Roman" w:hint="eastAsia"/>
          <w:sz w:val="22"/>
          <w:szCs w:val="22"/>
        </w:rPr>
        <w:t>163)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GroES_</w:t>
      </w:r>
      <w:proofErr w:type="gramStart"/>
      <w:r w:rsidRPr="008B01B9">
        <w:rPr>
          <w:rFonts w:ascii="楷体" w:eastAsia="楷体" w:hAnsi="楷体"/>
          <w:sz w:val="19"/>
          <w:szCs w:val="19"/>
        </w:rPr>
        <w:t>ACM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GroES_ACLA1  &gt;GroES_BDBA2  &gt;GroEL_BEIN2  &gt;THS_CAHY1    &gt;GroEL_CHTR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GroEL_</w:t>
      </w:r>
      <w:proofErr w:type="gramStart"/>
      <w:r w:rsidRPr="008B01B9">
        <w:rPr>
          <w:rFonts w:ascii="楷体" w:eastAsia="楷体" w:hAnsi="楷体"/>
          <w:sz w:val="19"/>
          <w:szCs w:val="19"/>
        </w:rPr>
        <w:t>CHTR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GroES_CHTR1  &gt;GroEL_CHAB2  &gt;GroES_HEPY1  &gt;GroEL_MECA3  &gt;GroEL_MILU3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GroES_</w:t>
      </w:r>
      <w:proofErr w:type="gramStart"/>
      <w:r w:rsidRPr="008B01B9">
        <w:rPr>
          <w:rFonts w:ascii="楷体" w:eastAsia="楷体" w:hAnsi="楷体"/>
          <w:sz w:val="19"/>
          <w:szCs w:val="19"/>
        </w:rPr>
        <w:t>MYPN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GroES_SAPA1  &gt;GroES_STTH1  &gt;GroES_STGR2  &gt;GroES_VIVU3  &gt;GroES_XAOR1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THSB_HASP1   &gt;THS_HAMU4    &gt;THS_HALA1    &gt;THSB_HYBU1   &gt;GroES_</w:t>
      </w:r>
      <w:proofErr w:type="gramStart"/>
      <w:r w:rsidRPr="008B01B9">
        <w:rPr>
          <w:rFonts w:ascii="楷体" w:eastAsia="楷体" w:hAnsi="楷体"/>
          <w:sz w:val="19"/>
          <w:szCs w:val="19"/>
        </w:rPr>
        <w:t>MEAC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THS_MEAC4 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THS_MEMA1    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CRHO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CT3_CRPR1   &gt;CCT8_CRPR1   &gt;CPN10_CRPR1  &gt;CPN60_DIDI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DIDI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60_DIDI4  &gt;CPN60_DIDI5  &gt;CPN60_DIDI6  &gt;CPN60_DIDI7  &gt;CPN60_DIDI8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DIDI9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FAB1_DIDI1   &gt;CPN10_DIDI1  &gt;CCT6_ENHI2   &gt;CCT7_ENHI2   &gt;CCT8_ENHI2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ENHI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CT3_GIIN1   &gt;CCT7_GIIN1   &gt;CPN60_GILA1  &gt;CCT8_GILA1   &gt;FAB1_PHIN1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FAB1_PHIN2   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PHIN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60_PHIN3  &gt;CPN60_PHIN5  &gt;CCT6_PHIN1   &gt;CPN60_PLFA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FAB1_PLVI1   &gt;CCT8_PLVI1   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PLVI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60_TETH2  &gt;FAB1_TETH1   &gt;CCT4_TETH1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CT6_TRVA2   &gt;CCT7_TRVA1   &gt;CCT8_TRVA2   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TRVA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10_TRVA2  &gt;CPN10_ASCL1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CT5_ASFL1   &gt;CCT8_ASNI1   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ASOR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CT1_ASTE1   &gt;FAB1_CAAL1   &gt;FAB1_CATR1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FAB1_CRNE1   &gt;FAB1_DEHA1   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KLL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FAB1_KLLA1   &gt;CCT2_MICA1   &gt;CCT4_MICA2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FAB1_NEFI1   &gt;FAB1_NECR1   &gt;FAB1_PIST1   &gt;CCT8_PYTR1   &gt;FAB1_PYTR1   &gt;FAB1_SACE1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FAB1_SCJA1   &gt;FAB1_SCPO1   &gt;FAB1_YALI1   &gt;FAB1_CHRE1   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CHRE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10_CHRE3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CHRE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60_MIPU4  &gt;CPN10_MIPU2  &gt;CPN10_MIPU3  &gt;CPN10_OSLU1  &gt;CPN60_OSTA3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OSTA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10_OSTA3  &gt;CPN60_ARTH6  &gt;CCT5_ARTH3   &gt;FAB1_ARTH1   &gt;FAB1_ARTH2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FAB1_ARTH3   &gt;FAB1_ARTH5   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ARTH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60_ORSA10 &gt;CCT2_ORSA2   &gt;CCT3_ORSA3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CT4_ORSA1   &gt;FAB1_ORSA1   &gt;FAB1_ORSA5   &gt;FAB1_ORSA6   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ORSA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10_ORSA4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FAB1_PHPA2   &gt;FAB1_PHPA3   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PHPA9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FAB1_RICO3   &gt;FAB1_RICO4   &gt;FAB1_SOBI4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FAB1_SOBI7   &gt;FAB1_SOBI8   &gt;CPN60_VIVI10 &gt;FAB1_VIVI1   &gt;FAB1_VIVI2   &gt;FAB1_VIVI6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CPN60_VIVI12 &gt;CPN60_VIVI13 &gt;CPN10_ZEMA14 &gt;CPN10_ZEMA16 &gt;CPN10_ZEMA18 &gt;FAB1_AEAE1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FAB1_ANGA1   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BOTA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FAB1_BRMA1   &gt;CCT8_CABR1   &gt;FAB1_CAEL1   &gt;CPN60_CALU3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FAB1_CIIN1   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DARE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60_DARE5  &gt;CCT7_DARE2   &gt;FAB1_DARE1   &gt;CPN60_DAPU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DRME7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FAB1_DRME2   &gt;CPN60_HOSA11 &gt;CPN60_HOSA12 &gt;CCT8_HOSA6   &gt;CPN10_HOSA7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PN60_</w:t>
      </w:r>
      <w:proofErr w:type="gramStart"/>
      <w:r w:rsidRPr="008B01B9">
        <w:rPr>
          <w:rFonts w:ascii="楷体" w:eastAsia="楷体" w:hAnsi="楷体"/>
          <w:sz w:val="19"/>
          <w:szCs w:val="19"/>
        </w:rPr>
        <w:t>MODO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CPN60_MUMU12 &gt;FAB1_MUMU3   &gt;CPN60_TENI1  &gt;CPN60_TENI2  &gt;CCT1_TENI1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CCT3_TENI1   &gt;FAB1_TENI1   &gt;CPN10_</w:t>
      </w:r>
      <w:proofErr w:type="gramStart"/>
      <w:r w:rsidRPr="008B01B9">
        <w:rPr>
          <w:rFonts w:ascii="楷体" w:eastAsia="楷体" w:hAnsi="楷体"/>
          <w:sz w:val="19"/>
          <w:szCs w:val="19"/>
        </w:rPr>
        <w:t>TENI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FAB1_TRCA1   &gt;CPN10_TRCA2  &gt;CPN60_XETR3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CPN60_XETR4  </w:t>
      </w:r>
    </w:p>
    <w:p w:rsidR="00B058BB" w:rsidRPr="008B01B9" w:rsidRDefault="00B058BB" w:rsidP="005B15A8">
      <w:pPr>
        <w:pStyle w:val="1"/>
        <w:spacing w:before="0" w:after="0" w:line="240" w:lineRule="auto"/>
        <w:rPr>
          <w:rFonts w:ascii="楷体" w:eastAsia="楷体" w:hAnsi="楷体" w:cs="Times New Roman"/>
          <w:sz w:val="22"/>
          <w:szCs w:val="22"/>
        </w:rPr>
      </w:pPr>
      <w:proofErr w:type="gramStart"/>
      <w:r w:rsidRPr="008B01B9">
        <w:rPr>
          <w:rFonts w:ascii="楷体" w:eastAsia="楷体" w:hAnsi="楷体" w:cs="Times New Roman"/>
          <w:sz w:val="22"/>
          <w:szCs w:val="22"/>
        </w:rPr>
        <w:lastRenderedPageBreak/>
        <w:t>HSP70</w:t>
      </w:r>
      <w:r w:rsidR="005B15A8" w:rsidRPr="008B01B9">
        <w:rPr>
          <w:rFonts w:ascii="楷体" w:eastAsia="楷体" w:hAnsi="楷体" w:cs="Times New Roman" w:hint="eastAsia"/>
          <w:sz w:val="22"/>
          <w:szCs w:val="22"/>
        </w:rPr>
        <w:t>(</w:t>
      </w:r>
      <w:proofErr w:type="gramEnd"/>
      <w:r w:rsidR="005B15A8" w:rsidRPr="008B01B9">
        <w:rPr>
          <w:rFonts w:ascii="楷体" w:eastAsia="楷体" w:hAnsi="楷体" w:cs="Times New Roman" w:hint="eastAsia"/>
          <w:sz w:val="22"/>
          <w:szCs w:val="22"/>
        </w:rPr>
        <w:t>283)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ACMA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AGVI3  &gt;HSP70_ANVA5  &gt;HSP70_BAAN2  &gt;HSP70_BACE2  &gt;HSP70_BAFR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BDB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BOBU2  &gt;HSP70_CACR2  &gt;HSP70_CLKL4  &gt;HSP70_CLKL5  &gt;HSP70_CLKL8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CLKL9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CLPE2  &gt;HSP70_CLTE2  &gt;HSP70_COEF2  &gt;HSP70_DEAU2  &gt;HSP70_DEAU4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DEM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LIMO2  &gt;HSP70_MEFL3  &gt;HSP70_MECA3  &gt;HSP70_MECA4  &gt;HSP70_MIAE1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MYAV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MYBO3  &gt;HSP70_MYSM4  &gt;HSP70_MYSM5  &gt;HSP70_MYUL2  &gt;HSP70_MYXA5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MYXA6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MYXA8  &gt;HSP70_MYXA10 &gt;HSP70_MYXA11 &gt;HSP70_MYXA15 &gt;HSP70_NEGO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NOF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NOFA3  &gt;HSP70_NOFA4  &gt;HSP70_NOFA5  &gt;HSP70_NOFA6  &gt;HSP70_PHPR6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PRAC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PSIN4  &gt;HSP70_PSIN6  &gt;HSP70_RHSP2  &gt;HSP70_RIRI2  &gt;HSP70_STGR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VIHA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VISP3  &gt;HSP70_VIVU4  &gt;HSP70_XAOR2  &gt;HSP70_HAMU2  &gt;HSP70_MEHU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CRHO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DIDI3  &gt;HSP70_DIDI6  &gt;HSP70_ENHI2  &gt;HSP70_ENHI3  &gt;HSP70_ENHI4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ENHI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ENHI6  &gt;HSP70_ENHI7  &gt;HSP70_ENHI11 &gt;HSP70_ENHI14 &gt;HSP70_ENHI20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ENHI21 &gt;HSP70_ENHI22 &gt;HSP70_ENHI23 &gt;HSP70_ENHI26 &gt;HSP70_ENHI31 &gt;HSP70_ENHI32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ENHI35 &gt;HSP70_ENHI42 &gt;HSP70_ENHI48 &gt;HSP70_ENHI55 &gt;HSP70_ENHI56 &gt;HSP70_GIIN3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GIIN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GILA5  &gt;HSP70_GILA6  &gt;HSP70_LEBR1  &gt;HSP70_LEBR6  &gt;HSP70_LEBR7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LEBR9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LEBR11 &gt;HSP70_LEBR12 &gt;HSP70_LEBR13 &gt;HSP70_PHIN9  &gt;HSP70_PHIN10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PHIN11 &gt;HSP70_PHIN12 &gt;HSP70_PHIN13 &gt;HSP70_PHIN17 &gt;HSP70_PHIN18 &gt;HSP70_PHIN19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PLFA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PLVI4  &gt;HSP70_TETH6  &gt;HSP70_TETH7  &gt;HSP70_TETH8  &gt;HSP70_TETH13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TETH14 &gt;HSP70_TETH15 &gt;HSP70_TETH16 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TRVA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TRVA10 &gt;HSP70_TRVA21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TRVA22 &gt;HSP70_TRVA23 &gt;HSP70_TRVA25 &gt;HSP70_TRVA27 &gt;HSP70_TRVA28 &gt;HSP70_TRVA29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TRVA30 &gt;HSP70_TRVA39 &gt;HSP70_TRVA40 &gt;HSP70_TRVA41 &gt;HSP70_TRVA43 &gt;HSP70_TRVA44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TRVA45 &gt;HSP70_TRVA46 &gt;HSP70_TRVA48 &gt;HSP70_TRVA50 &gt;HSP70_TRVA51 &gt;HSP70_TRVA52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TRVA55 &gt;HSP70_TRVA56 &gt;HSP70_TRVA57 &gt;HSP70_TRVA58 &gt;HSP70_TRVA59 &gt;HSP70_TRVA60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TRVA61 &gt;HSP70_TRVA62 &gt;HSP70_TRVA63 &gt;HSP70_TRVA66 &gt;HSP70_TRVA67 &gt;HSP70_TRVA68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TRVA69 &gt;HSP70_TRVA71 &gt;HSP70_TRVA72 &gt;HSP70_TRVA73 &gt;HSP70_TRVA74 &gt;HSP70_TRVA75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TRVA79 &gt;HSP70_TRVA80 &gt;HSP70_TRVA81 &gt;HSP70_TRVA82 &gt;HSP70_TRVA83 &gt;HSP70_TRVA84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TRVA85 &gt;HSP70_TRVA86 &gt;HSP70_TRVA88 &gt;HSP70_TRVA89 &gt;HSP70_TRVA92 &gt;HSP70_TRVA93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TRVA94 &gt;HSP70_TRVA95 &gt;HSP70_TRVA96 &gt;HSP70_TRVA97 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ASGO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ASCL9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ASFL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ASFL4  &gt;HSP70_ASFL5  &gt;HSP70_ASFL13 &gt;HSP70_ASFU6  &gt;HSP70_ASFU11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ASNI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ASNI3  &gt;HSP70_ASNI12 &gt;HSP70_ASNG1  &gt;HSP70_ASNG5  &gt;HSP70_ASNG6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ASNG8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ASNG12 &gt;HSP70_ASNG13 &gt;HSP70_ASNG14 &gt;HSP70_ASNG15 &gt;HSP70_ASNG16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ASOR11 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ASTE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ASTE10 &gt;HSP70_ASTE11 &gt;HSP70_CATR3  &gt;HSP70_CRNE3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CRNE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CRNE8  &gt;HSP70_KLLA7  &gt;HSP70_NEFI6  &gt;HSP70_NEFI9  &gt;HSP70_NEFI13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NEFI14 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NECR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NECR7  &gt;HSP70_NECR11 &gt;HSP70_NECR12 &gt;HSP70_PECH4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PIPA7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PIST2  &gt;HSP70_PIST3  &gt;HSP70_PIST11 &gt;HSP70_PYTR8  &gt;HSP70_PYTR9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YALI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CHRE2  &gt;HSP70_CHRE4  &gt;HSP70_CHRE9  &gt;HSP70_CHRE12 &gt;HSP70_CHRE15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MIPU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MIPU4  &gt;HSP70_MIPU8  &gt;HSP70_MIPU9  &gt;HSP70_MIPU10 &gt;HSP70_OSLU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OST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ARTH4  &gt;HSP70_METR4  &gt;HSP70_ORSA13 &gt;HSP70_ORSA17 &gt;HSP70_ORSA18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ORSA24 &gt;HSP70_ORSA27 &gt;HSP70_ORSA28 &gt;HSP70_ORSA29 &gt;HSP70_ORSA33 &gt;HSP70_ORSA34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ORSA37 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PHPA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PHPA28 &gt;HSP70_PHPA29 &gt;HSP70_PHPA30 &gt;HSP70_PHPA32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RICO12 &gt;HSP70_RICO13 &gt;HSP70_RICO14 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SOBI4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SOBI5  &gt;HSP70_SOBI15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SOBI26 &gt;HSP70_SOBI28 &gt;HSP70_SOBI35 &gt;HSP70_SOBI36 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TRAE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VIVI1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VIVI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VIVI3  &gt;HSP70_VIVI8  &gt;HSP70_VIVI9  &gt;HSP70_VIVI13 &gt;HSP70_VIVI16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SP70_VIVI19 &gt;HSP70_VIVI22 &gt;HSP70_VIVI25 &gt;HSP70_VIVI27 &gt;HSP70_VIVI28 &gt;HSP70_ZEMA36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lastRenderedPageBreak/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ANGA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ANGA7  &gt;HSP70_BRMA5  &gt;HSP70_BRMA6  &gt;HSP70_BRMA9  &gt;HSP70_CABR2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CABR5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CABR8  &gt;HSP70_CAEL2  &gt;HSP70_CAEL15 &gt;HSP70_CIIN7  &gt;HSP70_DARE32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DRME41 &gt;HSP70_HOSA47 &gt;HSP70_MUMU42 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SCJP6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SCJP8  &gt;HSP70_SCJP9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</w:t>
      </w:r>
      <w:proofErr w:type="gramStart"/>
      <w:r w:rsidRPr="008B01B9">
        <w:rPr>
          <w:rFonts w:ascii="楷体" w:eastAsia="楷体" w:hAnsi="楷体"/>
          <w:sz w:val="19"/>
          <w:szCs w:val="19"/>
        </w:rPr>
        <w:t>TENI8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70_TENI10 &gt;HSP70_TENI11 &gt;HSP70_TENI13 &gt;HSP70_TRCA8  &gt;HSP70_TRCA12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70_TRCA15</w:t>
      </w:r>
    </w:p>
    <w:p w:rsidR="00B058BB" w:rsidRPr="008B01B9" w:rsidRDefault="00B058BB" w:rsidP="00B058BB">
      <w:pPr>
        <w:pStyle w:val="1"/>
        <w:spacing w:before="0" w:after="0" w:line="240" w:lineRule="auto"/>
        <w:rPr>
          <w:rFonts w:ascii="楷体" w:eastAsia="楷体" w:hAnsi="楷体" w:cs="Times New Roman"/>
          <w:sz w:val="22"/>
          <w:szCs w:val="22"/>
        </w:rPr>
      </w:pPr>
      <w:proofErr w:type="gramStart"/>
      <w:r w:rsidRPr="008B01B9">
        <w:rPr>
          <w:rFonts w:ascii="楷体" w:eastAsia="楷体" w:hAnsi="楷体" w:cs="Times New Roman"/>
          <w:sz w:val="22"/>
          <w:szCs w:val="22"/>
        </w:rPr>
        <w:t>HSP90</w:t>
      </w:r>
      <w:r w:rsidR="005B15A8" w:rsidRPr="008B01B9">
        <w:rPr>
          <w:rFonts w:ascii="楷体" w:eastAsia="楷体" w:hAnsi="楷体" w:cs="Times New Roman" w:hint="eastAsia"/>
          <w:sz w:val="22"/>
          <w:szCs w:val="22"/>
        </w:rPr>
        <w:t>(</w:t>
      </w:r>
      <w:proofErr w:type="gramEnd"/>
      <w:r w:rsidR="005B15A8" w:rsidRPr="008B01B9">
        <w:rPr>
          <w:rFonts w:ascii="楷体" w:eastAsia="楷体" w:hAnsi="楷体" w:cs="Times New Roman" w:hint="eastAsia"/>
          <w:sz w:val="22"/>
          <w:szCs w:val="22"/>
        </w:rPr>
        <w:t>58)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TPG_ACMA1   &gt;HTPG_BAAM1   &gt;HTPG_BAFR1   &gt;HTPG_BAFR2   &gt;HTPG_BEIN1   &gt;HTPG_BOBU1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 xml:space="preserve">&gt;HTPG_CLDI1   &gt;HTPG_COGL1   &gt;HTPG_DEDE1   &gt;HTPG_LIMO1   &gt;HTPG_MYLE1   &gt;HTPG_MYXA1 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TPG_MYXA2   &gt;HTPG_RIRI1   &gt;HTPG_XACA2   &gt;HSP90_</w:t>
      </w:r>
      <w:proofErr w:type="gramStart"/>
      <w:r w:rsidRPr="008B01B9">
        <w:rPr>
          <w:rFonts w:ascii="楷体" w:eastAsia="楷体" w:hAnsi="楷体"/>
          <w:sz w:val="19"/>
          <w:szCs w:val="19"/>
        </w:rPr>
        <w:t>CRHO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TRAP1_DIDI1  &gt;GRP94_GILA1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GRP94_</w:t>
      </w:r>
      <w:proofErr w:type="gramStart"/>
      <w:r w:rsidRPr="008B01B9">
        <w:rPr>
          <w:rFonts w:ascii="楷体" w:eastAsia="楷体" w:hAnsi="楷体"/>
          <w:sz w:val="19"/>
          <w:szCs w:val="19"/>
        </w:rPr>
        <w:t>LEBR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GRP94_PHIN1  &gt;TRAP1_PLFA1  &gt;GRP94_PLFA1  &gt;GRP94_PLVI2  &gt;TRAP1_TETH1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90_</w:t>
      </w:r>
      <w:proofErr w:type="gramStart"/>
      <w:r w:rsidRPr="008B01B9">
        <w:rPr>
          <w:rFonts w:ascii="楷体" w:eastAsia="楷体" w:hAnsi="楷体"/>
          <w:sz w:val="19"/>
          <w:szCs w:val="19"/>
        </w:rPr>
        <w:t>TRVA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GRP94_CRNE1  &gt;TRAP1_MIPU1  &gt;GRP94_MIPU1  &gt;TRAP1_OSTA1  &gt;HSP90_ORSA4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GRP94_</w:t>
      </w:r>
      <w:proofErr w:type="gramStart"/>
      <w:r w:rsidRPr="008B01B9">
        <w:rPr>
          <w:rFonts w:ascii="楷体" w:eastAsia="楷体" w:hAnsi="楷体"/>
          <w:sz w:val="19"/>
          <w:szCs w:val="19"/>
        </w:rPr>
        <w:t>PHPA3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GRP94_PHPA4  &gt;HSP90_VIVI5  &gt;HSP90_VIVI8  &gt;HSP90_VIVI9  &gt;HSP90_VIVI10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90_VIVI11 &gt;HSP90_VIVI12 &gt;HSP90_VIVI14 &gt;TRAP1_</w:t>
      </w:r>
      <w:proofErr w:type="gramStart"/>
      <w:r w:rsidRPr="008B01B9">
        <w:rPr>
          <w:rFonts w:ascii="楷体" w:eastAsia="楷体" w:hAnsi="楷体"/>
          <w:sz w:val="19"/>
          <w:szCs w:val="19"/>
        </w:rPr>
        <w:t>VIVI2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GRP94_VIVI2  &gt;HSP90C_VIVI2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90_</w:t>
      </w:r>
      <w:proofErr w:type="gramStart"/>
      <w:r w:rsidRPr="008B01B9">
        <w:rPr>
          <w:rFonts w:ascii="楷体" w:eastAsia="楷体" w:hAnsi="楷体"/>
          <w:sz w:val="19"/>
          <w:szCs w:val="19"/>
        </w:rPr>
        <w:t>BOTA6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90_CALU20 &gt;TRAP1_CIIN1  &gt;GRP94_DRME2  &gt;HSP90_HOSA8  &gt;HSP90_HOSA14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90_HOSA16 &gt;HSP90_HOSA17 &gt;HSP90_HOSA30 &gt;GRP94_</w:t>
      </w:r>
      <w:proofErr w:type="gramStart"/>
      <w:r w:rsidRPr="008B01B9">
        <w:rPr>
          <w:rFonts w:ascii="楷体" w:eastAsia="楷体" w:hAnsi="楷体"/>
          <w:sz w:val="19"/>
          <w:szCs w:val="19"/>
        </w:rPr>
        <w:t>HOSA6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GRP94_MAMU2  &gt;TRAP1_MUMU7  </w:t>
      </w:r>
    </w:p>
    <w:p w:rsidR="008B01B9" w:rsidRPr="008B01B9" w:rsidRDefault="008B01B9" w:rsidP="008B01B9">
      <w:pPr>
        <w:rPr>
          <w:rFonts w:ascii="楷体" w:eastAsia="楷体" w:hAnsi="楷体"/>
          <w:sz w:val="19"/>
          <w:szCs w:val="19"/>
        </w:rPr>
      </w:pPr>
      <w:r w:rsidRPr="008B01B9">
        <w:rPr>
          <w:rFonts w:ascii="楷体" w:eastAsia="楷体" w:hAnsi="楷体"/>
          <w:sz w:val="19"/>
          <w:szCs w:val="19"/>
        </w:rPr>
        <w:t>&gt;HSP90_RANO10 &gt;GRP94_</w:t>
      </w:r>
      <w:proofErr w:type="gramStart"/>
      <w:r w:rsidRPr="008B01B9">
        <w:rPr>
          <w:rFonts w:ascii="楷体" w:eastAsia="楷体" w:hAnsi="楷体"/>
          <w:sz w:val="19"/>
          <w:szCs w:val="19"/>
        </w:rPr>
        <w:t>SCJP1  &gt;</w:t>
      </w:r>
      <w:proofErr w:type="gramEnd"/>
      <w:r w:rsidRPr="008B01B9">
        <w:rPr>
          <w:rFonts w:ascii="楷体" w:eastAsia="楷体" w:hAnsi="楷体"/>
          <w:sz w:val="19"/>
          <w:szCs w:val="19"/>
        </w:rPr>
        <w:t xml:space="preserve">HSP90_TENI3  &gt;TRAP1_TRCA1  </w:t>
      </w:r>
    </w:p>
    <w:p w:rsidR="00B058BB" w:rsidRPr="008B01B9" w:rsidRDefault="005B15A8" w:rsidP="00B058BB">
      <w:pPr>
        <w:pStyle w:val="1"/>
        <w:spacing w:before="0" w:after="0" w:line="240" w:lineRule="auto"/>
        <w:rPr>
          <w:rFonts w:ascii="楷体" w:eastAsia="楷体" w:hAnsi="楷体" w:cs="Times New Roman"/>
          <w:sz w:val="22"/>
          <w:szCs w:val="22"/>
        </w:rPr>
      </w:pPr>
      <w:proofErr w:type="gramStart"/>
      <w:r w:rsidRPr="008B01B9">
        <w:rPr>
          <w:rFonts w:ascii="楷体" w:eastAsia="楷体" w:hAnsi="楷体" w:cs="Times New Roman"/>
          <w:sz w:val="22"/>
          <w:szCs w:val="22"/>
        </w:rPr>
        <w:t>HS</w:t>
      </w:r>
      <w:r w:rsidRPr="008B01B9">
        <w:rPr>
          <w:rFonts w:ascii="楷体" w:eastAsia="楷体" w:hAnsi="楷体" w:cs="Times New Roman" w:hint="eastAsia"/>
          <w:sz w:val="22"/>
          <w:szCs w:val="22"/>
        </w:rPr>
        <w:t>P</w:t>
      </w:r>
      <w:r w:rsidR="00B058BB" w:rsidRPr="008B01B9">
        <w:rPr>
          <w:rFonts w:ascii="楷体" w:eastAsia="楷体" w:hAnsi="楷体" w:cs="Times New Roman"/>
          <w:sz w:val="22"/>
          <w:szCs w:val="22"/>
        </w:rPr>
        <w:t>100</w:t>
      </w:r>
      <w:r w:rsidRPr="008B01B9">
        <w:rPr>
          <w:rFonts w:ascii="楷体" w:eastAsia="楷体" w:hAnsi="楷体" w:cs="Times New Roman" w:hint="eastAsia"/>
          <w:sz w:val="22"/>
          <w:szCs w:val="22"/>
        </w:rPr>
        <w:t>(</w:t>
      </w:r>
      <w:proofErr w:type="gramEnd"/>
      <w:r w:rsidRPr="008B01B9">
        <w:rPr>
          <w:rFonts w:ascii="楷体" w:eastAsia="楷体" w:hAnsi="楷体" w:cs="Times New Roman" w:hint="eastAsia"/>
          <w:sz w:val="22"/>
          <w:szCs w:val="22"/>
        </w:rPr>
        <w:t>85)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lU_ACCA1   &gt;ClpA_AGRA1   &gt;ClpA_BAFR1   &gt;ClpX_BIAD1   &gt;ClpC_BIAN2   &gt;ClpC_BOBU1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A_BOBU1   &gt;ClpA_CAFE1   &gt;ClpA_CAHO1   &gt;ClpC_DERA1   &gt;ClpX_DEAU2   &gt;ClpX_DEMA2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A_FLPS1   &gt;ClpA_HEPY1   &gt;HSP100_LEME1 &gt;HSP100_LEME3 &gt;HSP100_LEME4 &gt;ClpB_MELO2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B_MEFL1   &gt;ClpB_MENO3   &gt;ClpA_MIAE1   &gt;ClpB_MYXA1   &gt;ClpB_MYXA4   &gt;ClpA_MYXA2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A_MYXA3   &gt;ClpA_MYXA4   &gt;ClpX_MYXA3   &gt;ClpX_MYXA4   &gt;ClpB_PHPR2   &gt;ClpB_PRMI2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A_PSAE2   &gt;ClpB_PSPU3   &gt;ClpC_STTH1   &gt;ClpA_TRPA1   &gt;ClpB_XAOR3   &gt;ClpB_YEPE2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B_YEPE3   &gt;ClpA_MEHU1   &gt;ClpA_METE1   &gt;ClpA_CRHO1   &gt;HslU_DIDI1   &gt;HslU_LEBR2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X_PHIN2   &gt;HslU_PHIN1   &gt;HSP101_PLFA1 &gt;ClpB_PLFA1   &gt;ClpB_PLFA2   &gt;HslU_PLFA1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B_PLVI2   &gt;HSP104_ASFU1 &gt;ClpX_ASFU1   &gt;ClpX_PECH1   &gt;ClpX_PIPA1   &gt;HSP100_PIST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X_SACE1   &gt;ClpX_YALI1   &gt;ClpB_CHRE2   &gt;ClpB_CHRE4   &gt;ClpX_CHRE1   &gt;HSP100_CHRE1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B_MIPU2   &gt;ClpC_MIPU2   &gt;ClpX_OSLU1   &gt;ClpB_OSTA1   &gt;ClpB_OSTA3   &gt;HslU_OSTA1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C_ARTH2   &gt;HSP100_ARTH2 &gt;ClpB_ORSA1   &gt;ClpB_ORSA3   &gt;ClpC_ORSA2   &gt;HslU_PHPA1  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HSP100_RICO2 &gt;ClpX_RICO4   &gt;ClpA_SOBI1   &gt;ClpA_SOBI2   &gt;ClpX_SOBI3   &gt;HSP100_VIVI2 </w:t>
      </w:r>
    </w:p>
    <w:p w:rsidR="008B01B9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X_VIVI1   &gt;ClpX_ANGA1   &gt;ClpX_BRMA2   &gt;ClpX_CABR1   &gt;ClpX_CAEL3   &gt;ClpB_HOSA1   </w:t>
      </w:r>
    </w:p>
    <w:p w:rsidR="00B058BB" w:rsidRPr="008B01B9" w:rsidRDefault="008B01B9" w:rsidP="008B01B9">
      <w:pPr>
        <w:rPr>
          <w:rFonts w:ascii="楷体" w:eastAsia="楷体" w:hAnsi="楷体" w:cs="Times New Roman"/>
          <w:sz w:val="19"/>
          <w:szCs w:val="19"/>
        </w:rPr>
      </w:pPr>
      <w:r w:rsidRPr="008B01B9">
        <w:rPr>
          <w:rFonts w:ascii="楷体" w:eastAsia="楷体" w:hAnsi="楷体" w:cs="Times New Roman"/>
          <w:sz w:val="19"/>
          <w:szCs w:val="19"/>
        </w:rPr>
        <w:t xml:space="preserve">&gt;ClpX_TENI1    </w:t>
      </w:r>
    </w:p>
    <w:sectPr w:rsidR="00B058BB" w:rsidRPr="008B01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4CD" w:rsidRDefault="007F24CD" w:rsidP="00B058BB">
      <w:r>
        <w:separator/>
      </w:r>
    </w:p>
  </w:endnote>
  <w:endnote w:type="continuationSeparator" w:id="0">
    <w:p w:rsidR="007F24CD" w:rsidRDefault="007F24CD" w:rsidP="00B058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4CD" w:rsidRDefault="007F24CD" w:rsidP="00B058BB">
      <w:r>
        <w:separator/>
      </w:r>
    </w:p>
  </w:footnote>
  <w:footnote w:type="continuationSeparator" w:id="0">
    <w:p w:rsidR="007F24CD" w:rsidRDefault="007F24CD" w:rsidP="00B058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FD1829"/>
    <w:rsid w:val="00246E59"/>
    <w:rsid w:val="003B1D96"/>
    <w:rsid w:val="005B15A8"/>
    <w:rsid w:val="00620282"/>
    <w:rsid w:val="00655DB3"/>
    <w:rsid w:val="007F24CD"/>
    <w:rsid w:val="008B01B9"/>
    <w:rsid w:val="00A71864"/>
    <w:rsid w:val="00B058BB"/>
    <w:rsid w:val="00BC5FF8"/>
    <w:rsid w:val="00CD08AD"/>
    <w:rsid w:val="00EC22F4"/>
    <w:rsid w:val="07FD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B058B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B058B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05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058BB"/>
    <w:rPr>
      <w:kern w:val="2"/>
      <w:sz w:val="18"/>
      <w:szCs w:val="18"/>
    </w:rPr>
  </w:style>
  <w:style w:type="paragraph" w:styleId="a4">
    <w:name w:val="footer"/>
    <w:basedOn w:val="a"/>
    <w:link w:val="Char0"/>
    <w:rsid w:val="00B05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058BB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rsid w:val="00B058B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B058BB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B058B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nhideWhenUsed/>
    <w:qFormat/>
    <w:rsid w:val="00B058B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B058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058BB"/>
    <w:rPr>
      <w:kern w:val="2"/>
      <w:sz w:val="18"/>
      <w:szCs w:val="18"/>
    </w:rPr>
  </w:style>
  <w:style w:type="paragraph" w:styleId="a4">
    <w:name w:val="footer"/>
    <w:basedOn w:val="a"/>
    <w:link w:val="Char0"/>
    <w:rsid w:val="00B058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058BB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rsid w:val="00B058B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B058BB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99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9</Pages>
  <Words>4728</Words>
  <Characters>26950</Characters>
  <Application>Microsoft Office Word</Application>
  <DocSecurity>0</DocSecurity>
  <Lines>224</Lines>
  <Paragraphs>63</Paragraphs>
  <ScaleCrop>false</ScaleCrop>
  <Company/>
  <LinksUpToDate>false</LinksUpToDate>
  <CharactersWithSpaces>3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景</dc:creator>
  <cp:lastModifiedBy>景</cp:lastModifiedBy>
  <cp:revision>5</cp:revision>
  <dcterms:created xsi:type="dcterms:W3CDTF">2020-08-30T02:55:00Z</dcterms:created>
  <dcterms:modified xsi:type="dcterms:W3CDTF">2020-09-07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